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10D33" w14:textId="55C7CF29" w:rsidR="007D1318" w:rsidRDefault="007D1318" w:rsidP="007D131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 xml:space="preserve">Video 1 </w:t>
      </w:r>
    </w:p>
    <w:p w14:paraId="0DD44289" w14:textId="77777777" w:rsidR="007D1318" w:rsidRDefault="007D1318" w:rsidP="007D131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 xml:space="preserve">Ambulatory cat (not seen on this video) with severity score 2. Showing normal interaction with surroundings, but evident ataxia and tremors. Typical signs in moderate intoxication or in early or recovery phases of more severe intoxications.  </w:t>
      </w:r>
    </w:p>
    <w:p w14:paraId="451C63E4" w14:textId="77777777" w:rsidR="007D1318" w:rsidRDefault="007D1318" w:rsidP="009F1998">
      <w:pPr>
        <w:rPr>
          <w:rFonts w:ascii="Times New Roman" w:eastAsia="Times New Roman" w:hAnsi="Times New Roman" w:cs="Times New Roman"/>
          <w:kern w:val="0"/>
          <w:lang w:val="en-US" w:eastAsia="sv-SE"/>
          <w14:ligatures w14:val="none"/>
        </w:rPr>
      </w:pPr>
    </w:p>
    <w:p w14:paraId="71D898C3" w14:textId="01A4FA1F" w:rsidR="009F1998" w:rsidRDefault="009F1998" w:rsidP="009F199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 xml:space="preserve">Video </w:t>
      </w:r>
      <w:r w:rsidR="007D1318">
        <w:rPr>
          <w:rFonts w:ascii="Times New Roman" w:eastAsia="Times New Roman" w:hAnsi="Times New Roman" w:cs="Times New Roman"/>
          <w:kern w:val="0"/>
          <w:lang w:val="en-US" w:eastAsia="sv-SE"/>
          <w14:ligatures w14:val="none"/>
        </w:rPr>
        <w:t>2</w:t>
      </w:r>
    </w:p>
    <w:p w14:paraId="1D695AF1" w14:textId="77777777" w:rsidR="009F1998" w:rsidRDefault="009F1998" w:rsidP="009F199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Non-ambulatory - severity score 3 - cat showing classical signs with abnormal mentation, twitches, and tremor. These signs may be seen both in early intoxication and during the recovery phase. Note the cotton in the cat’s ears to decrease auditory stimulus that may worsen the signs.</w:t>
      </w:r>
    </w:p>
    <w:p w14:paraId="6DD28AD1" w14:textId="77777777" w:rsidR="009F1998" w:rsidRDefault="009F1998" w:rsidP="009F1998">
      <w:pPr>
        <w:rPr>
          <w:rFonts w:ascii="Times New Roman" w:eastAsia="Times New Roman" w:hAnsi="Times New Roman" w:cs="Times New Roman"/>
          <w:kern w:val="0"/>
          <w:lang w:val="en-US" w:eastAsia="sv-SE"/>
          <w14:ligatures w14:val="none"/>
        </w:rPr>
      </w:pPr>
    </w:p>
    <w:p w14:paraId="412467C4" w14:textId="311C33BB" w:rsidR="009F1998" w:rsidRDefault="009F1998" w:rsidP="009F199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 xml:space="preserve">Video </w:t>
      </w:r>
      <w:r w:rsidR="007D1318">
        <w:rPr>
          <w:rFonts w:ascii="Times New Roman" w:eastAsia="Times New Roman" w:hAnsi="Times New Roman" w:cs="Times New Roman"/>
          <w:kern w:val="0"/>
          <w:lang w:val="en-US" w:eastAsia="sv-SE"/>
          <w14:ligatures w14:val="none"/>
        </w:rPr>
        <w:t>3</w:t>
      </w:r>
      <w:r>
        <w:rPr>
          <w:rFonts w:ascii="Times New Roman" w:eastAsia="Times New Roman" w:hAnsi="Times New Roman" w:cs="Times New Roman"/>
          <w:kern w:val="0"/>
          <w:lang w:val="en-US" w:eastAsia="sv-SE"/>
          <w14:ligatures w14:val="none"/>
        </w:rPr>
        <w:t xml:space="preserve"> </w:t>
      </w:r>
    </w:p>
    <w:p w14:paraId="2CAD9D00" w14:textId="70A3A7D9" w:rsidR="009F1998" w:rsidRDefault="009F1998" w:rsidP="009F199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 xml:space="preserve">Non-ambulatory cat with myoclonus and severity score 3. </w:t>
      </w:r>
      <w:r w:rsidR="0018233A">
        <w:rPr>
          <w:rFonts w:ascii="Times New Roman" w:eastAsia="Times New Roman" w:hAnsi="Times New Roman" w:cs="Times New Roman"/>
          <w:kern w:val="0"/>
          <w:lang w:val="en-US" w:eastAsia="sv-SE"/>
          <w14:ligatures w14:val="none"/>
        </w:rPr>
        <w:t xml:space="preserve">Note the lack of cotton in the ears and the increased myoclonus coinciding with auditory stimuli in the background. </w:t>
      </w:r>
    </w:p>
    <w:p w14:paraId="1B6CD7D4" w14:textId="77777777" w:rsidR="009F1998" w:rsidRDefault="009F1998" w:rsidP="009F1998">
      <w:pPr>
        <w:rPr>
          <w:rFonts w:ascii="Times New Roman" w:eastAsia="Times New Roman" w:hAnsi="Times New Roman" w:cs="Times New Roman"/>
          <w:kern w:val="0"/>
          <w:lang w:val="en-US" w:eastAsia="sv-SE"/>
          <w14:ligatures w14:val="none"/>
        </w:rPr>
      </w:pPr>
    </w:p>
    <w:p w14:paraId="668E5FA8" w14:textId="21F956D1" w:rsidR="007D1318" w:rsidRDefault="007D1318" w:rsidP="007D131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Video 4</w:t>
      </w:r>
    </w:p>
    <w:p w14:paraId="7EF8A66A" w14:textId="77777777" w:rsidR="007D1318" w:rsidRPr="00CF0265" w:rsidRDefault="007D1318" w:rsidP="007D131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 xml:space="preserve">Cat with severity score 3, displaying evidence of somnolence with abnormal response to stimuli and no signs of interaction. This cat is at this stage not showing any of the described excitatory signs such as tremors, twitches or hyperesthesia. </w:t>
      </w:r>
    </w:p>
    <w:p w14:paraId="1339AE6C" w14:textId="77777777" w:rsidR="007D1318" w:rsidRDefault="007D1318" w:rsidP="009F1998">
      <w:pPr>
        <w:rPr>
          <w:rFonts w:ascii="Times New Roman" w:eastAsia="Times New Roman" w:hAnsi="Times New Roman" w:cs="Times New Roman"/>
          <w:kern w:val="0"/>
          <w:lang w:val="en-US" w:eastAsia="sv-SE"/>
          <w14:ligatures w14:val="none"/>
        </w:rPr>
      </w:pPr>
    </w:p>
    <w:p w14:paraId="39A096CA" w14:textId="758452A6" w:rsidR="009F1998" w:rsidRDefault="009F1998" w:rsidP="009F199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 xml:space="preserve">Video </w:t>
      </w:r>
      <w:r w:rsidR="007D1318">
        <w:rPr>
          <w:rFonts w:ascii="Times New Roman" w:eastAsia="Times New Roman" w:hAnsi="Times New Roman" w:cs="Times New Roman"/>
          <w:kern w:val="0"/>
          <w:lang w:val="en-US" w:eastAsia="sv-SE"/>
          <w14:ligatures w14:val="none"/>
        </w:rPr>
        <w:t>5</w:t>
      </w:r>
    </w:p>
    <w:p w14:paraId="60C594C1" w14:textId="77777777" w:rsidR="009F1998" w:rsidRDefault="009F1998" w:rsidP="009F1998">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 xml:space="preserve">Comatose cat with severity score 4. </w:t>
      </w:r>
    </w:p>
    <w:p w14:paraId="16E893FF" w14:textId="77777777" w:rsidR="009F1998" w:rsidRDefault="009F1998" w:rsidP="009F1998">
      <w:pPr>
        <w:rPr>
          <w:rFonts w:ascii="Times New Roman" w:eastAsia="Times New Roman" w:hAnsi="Times New Roman" w:cs="Times New Roman"/>
          <w:kern w:val="0"/>
          <w:lang w:val="en-US" w:eastAsia="sv-SE"/>
          <w14:ligatures w14:val="none"/>
        </w:rPr>
      </w:pPr>
    </w:p>
    <w:p w14:paraId="528C889C" w14:textId="77777777" w:rsidR="009F1998" w:rsidRDefault="009F1998" w:rsidP="009F1998">
      <w:pPr>
        <w:rPr>
          <w:rFonts w:ascii="Times New Roman" w:eastAsia="Times New Roman" w:hAnsi="Times New Roman" w:cs="Times New Roman"/>
          <w:kern w:val="0"/>
          <w:lang w:val="en-US" w:eastAsia="sv-SE"/>
          <w14:ligatures w14:val="none"/>
        </w:rPr>
      </w:pPr>
    </w:p>
    <w:p w14:paraId="54B5340D" w14:textId="77777777" w:rsidR="00BB02D7" w:rsidRPr="009F1998" w:rsidRDefault="00BB02D7">
      <w:pPr>
        <w:rPr>
          <w:lang w:val="en-US"/>
        </w:rPr>
      </w:pPr>
    </w:p>
    <w:sectPr w:rsidR="00BB02D7" w:rsidRPr="009F1998" w:rsidSect="002832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998"/>
    <w:rsid w:val="00083F59"/>
    <w:rsid w:val="0008606B"/>
    <w:rsid w:val="00097AB7"/>
    <w:rsid w:val="0010592B"/>
    <w:rsid w:val="0017560F"/>
    <w:rsid w:val="0018233A"/>
    <w:rsid w:val="00232D31"/>
    <w:rsid w:val="0028323B"/>
    <w:rsid w:val="00487421"/>
    <w:rsid w:val="005C3747"/>
    <w:rsid w:val="006B2756"/>
    <w:rsid w:val="006F1C44"/>
    <w:rsid w:val="006F7925"/>
    <w:rsid w:val="007343FC"/>
    <w:rsid w:val="007D1318"/>
    <w:rsid w:val="007F3EC7"/>
    <w:rsid w:val="00811C86"/>
    <w:rsid w:val="008704A8"/>
    <w:rsid w:val="009A0058"/>
    <w:rsid w:val="009A76BB"/>
    <w:rsid w:val="009E1B50"/>
    <w:rsid w:val="009F16E0"/>
    <w:rsid w:val="009F1998"/>
    <w:rsid w:val="00A32E35"/>
    <w:rsid w:val="00A9287E"/>
    <w:rsid w:val="00BB02D7"/>
    <w:rsid w:val="00BB7A28"/>
    <w:rsid w:val="00C416A1"/>
    <w:rsid w:val="00CB558D"/>
    <w:rsid w:val="00D0635E"/>
    <w:rsid w:val="00D127C1"/>
    <w:rsid w:val="00D23C29"/>
    <w:rsid w:val="00DF63D4"/>
    <w:rsid w:val="00E17A33"/>
    <w:rsid w:val="00EA5561"/>
    <w:rsid w:val="00ED26B9"/>
    <w:rsid w:val="00EF31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EB6ED"/>
  <w15:chartTrackingRefBased/>
  <w15:docId w15:val="{676A2257-8439-AC44-823A-ACEA28966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9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3</Words>
  <Characters>878</Characters>
  <Application>Microsoft Office Word</Application>
  <DocSecurity>0</DocSecurity>
  <Lines>7</Lines>
  <Paragraphs>2</Paragraphs>
  <ScaleCrop>false</ScaleCrop>
  <Company/>
  <LinksUpToDate>false</LinksUpToDate>
  <CharactersWithSpaces>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Tegner</dc:creator>
  <cp:keywords/>
  <dc:description/>
  <cp:lastModifiedBy>Hannah Godwin</cp:lastModifiedBy>
  <cp:revision>5</cp:revision>
  <dcterms:created xsi:type="dcterms:W3CDTF">2024-01-23T11:46:00Z</dcterms:created>
  <dcterms:modified xsi:type="dcterms:W3CDTF">2024-01-24T09:57:00Z</dcterms:modified>
</cp:coreProperties>
</file>